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ind w:firstLine="0" w:firstLineChars="0"/>
        <w:jc w:val="both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  <w14:ligatures w14:val="none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data 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  <w14:ligatures w14:val="none"/>
        </w:rPr>
        <w:t xml:space="preserve"> Multivariate logistic regression analysis of 5-year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  <w14:ligatures w14:val="none"/>
        </w:rPr>
        <w:t>O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  <w14:ligatures w14:val="none"/>
        </w:rPr>
        <w:t xml:space="preserve"> within MBI group and P/ATL group.</w:t>
      </w:r>
    </w:p>
    <w:tbl>
      <w:tblPr>
        <w:tblStyle w:val="2"/>
        <w:tblW w:w="85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1860"/>
        <w:gridCol w:w="1046"/>
        <w:gridCol w:w="1931"/>
        <w:gridCol w:w="9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29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MBI patients</w:t>
            </w:r>
          </w:p>
        </w:tc>
        <w:tc>
          <w:tcPr>
            <w:tcW w:w="29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/ATL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 xml:space="preserve"> pati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Characteristics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HR (95%CI)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P‐value</w:t>
            </w:r>
          </w:p>
        </w:tc>
        <w:tc>
          <w:tcPr>
            <w:tcW w:w="1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HR (95%CI)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P‐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ge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40-0.7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51-0.9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31-0.5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35-0.6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ex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3-0.8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67-1.0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a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White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Bla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84-1.6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36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70-1.3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9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si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45-1.2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30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33-0.7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Histologic ty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Q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74-1.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62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90-1.4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75-1.6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57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 (1.29-3.1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Ot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42-0.9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03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0.76-1.8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Grad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1.33-2.9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 (1.28-2.7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I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 (1.55-3.3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 (1.21-2.5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 (1.14-5.1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2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0.79-3.4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 (1.52-2.6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(1.07-1.9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 (2.79-4.9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 (1.95-3.2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 (2.28-7.2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 (2.49-6.7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 (2.49-5.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 (2.32-4.0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i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Upper lob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ower lob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11-1.7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0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70-1.1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3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iddle lob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75-1.9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43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64-1.6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ain bronch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83-1.6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38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0.85-1.9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Overlapping le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45-1.9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84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0.68-3.9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ateral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igh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ef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76-1.1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54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76-1.1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iz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ean ± S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1.00-1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15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1.00-1.0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reatmentTy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urgery Al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8 (5.21-19.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3 (7.80-18.0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adiation Therapy Al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 (4.14-11.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 (4.41-9.7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Chemotherapy Al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 (1.55-5.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 (3.68-8.9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Radiation+Chemotherap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 (1.80-3.5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 (2.25-4.3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left="218" w:leftChars="104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itial surgery followed by adjuvant treatme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4-0.7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00-1.9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left="218" w:leftChars="104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Induction therapy followed by surge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29-0.8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0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0.81-2.5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 xml:space="preserve">Marit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ta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Marri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 w:val="0"/>
              <w:spacing w:after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  <w14:ligatures w14:val="none"/>
              </w:rPr>
              <w:t>Refer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firstLine="0" w:firstLineChars="0"/>
              <w:jc w:val="both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22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Unmarried/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08-1.64)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8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97-1.49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ind w:firstLine="0" w:firstLineChars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P=0.092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BI: Main Bronchus Infiltration, P/ATL: Obstructive Pneumonia/Atelectasis, SD: Standard Devia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D: Adenocarcinom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QCC: Squamous Cell Carcinom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LCC: Large Cell Carcinoma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zMGI5NzFhMjMxNDc1MDcwNDcxOTdmNTVkMzMxN2IifQ=="/>
  </w:docVars>
  <w:rsids>
    <w:rsidRoot w:val="00000000"/>
    <w:rsid w:val="1DDE7065"/>
    <w:rsid w:val="66CA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13:01:43Z</dcterms:created>
  <dc:creator>21148</dc:creator>
  <cp:lastModifiedBy>Departures</cp:lastModifiedBy>
  <dcterms:modified xsi:type="dcterms:W3CDTF">2024-02-18T13:2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B505248D4894875A0C8FADAA8837C9B_12</vt:lpwstr>
  </property>
</Properties>
</file>